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1:  Donor information related to the subjects from whom tissue was used for the measurement of markers for the mu opioid receptor.  </w:t>
      </w:r>
    </w:p>
    <w:tbl>
      <w:tblPr>
        <w:tblW w:w="132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718"/>
        <w:gridCol w:w="3069"/>
        <w:gridCol w:w="706"/>
        <w:gridCol w:w="1960"/>
        <w:gridCol w:w="815"/>
        <w:gridCol w:w="1451"/>
        <w:gridCol w:w="864"/>
        <w:gridCol w:w="1038"/>
        <w:gridCol w:w="1156"/>
      </w:tblGrid>
      <w:tr>
        <w:trPr>
          <w:trHeight w:val="148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x</w:t>
            </w:r>
          </w:p>
        </w:tc>
        <w:tc>
          <w:tcPr>
            <w:tcW w:w="655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</w:rPr>
              <w:t>Causes of death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i-cholinergi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icid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2"/>
                <w:szCs w:val="22"/>
              </w:rPr>
              <w:t>Benzodi-azepine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pioids</w:t>
            </w:r>
          </w:p>
        </w:tc>
      </w:tr>
      <w:tr>
        <w:trPr>
          <w:trHeight w:val="148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trol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/F</w:t>
            </w:r>
          </w:p>
        </w:tc>
        <w:tc>
          <w:tcPr>
            <w:tcW w:w="655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5070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/17</w:t>
            </w:r>
          </w:p>
        </w:tc>
        <w:tc>
          <w:tcPr>
            <w:tcW w:w="65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Crush accident; Thromboembolism; Myocarditis; Exsanguination; IHD; Aortic stenosis; CAA; Acute asthma; Acute myocardial infarction; Cardiomegaly; Acute epiglottitis; Electrocution; Mitral valve prolapse; Ruptured ulcer; Congestive Cardiac Failure; Combined drug toxicity; Cardiomyopathy; Iatrogenic haemorrhage; Pulmonary embolus; Pyelonephritis; Multiple injuries; Pericardial tamponade; Trauma/asphyxia Hypertensive heart disease; Cardiomegaly; Septicaemia; Cardiogenic shock; Haemorrhagic shock; Ruptured infrarenal atheroscletoic aortic aneurysm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5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5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ine, morphine</w:t>
            </w:r>
          </w:p>
        </w:tc>
      </w:tr>
      <w:tr>
        <w:trPr>
          <w:trHeight w:val="148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icid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M/F</w:t>
            </w:r>
          </w:p>
        </w:tc>
        <w:tc>
          <w:tcPr>
            <w:tcW w:w="65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</w:rPr>
              <w:t>Causes of death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i-cholinergic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icide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nzodi-azepines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pioids</w:t>
            </w:r>
          </w:p>
        </w:tc>
      </w:tr>
      <w:tr>
        <w:trPr>
          <w:trHeight w:val="148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/1</w:t>
            </w:r>
          </w:p>
        </w:tc>
        <w:tc>
          <w:tcPr>
            <w:tcW w:w="65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nging; Gunshot; CO poisoning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/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</w:tr>
      <w:tr>
        <w:trPr>
          <w:trHeight w:val="148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hizophrenia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x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M/F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2"/>
                <w:szCs w:val="22"/>
              </w:rPr>
              <w:t>Causes of death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OI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yrs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i-psychoti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 Eq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i-cholinergic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icide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nzodi-azepines</w:t>
            </w:r>
          </w:p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pioids</w:t>
            </w:r>
          </w:p>
        </w:tc>
      </w:tr>
      <w:tr>
        <w:trPr>
          <w:trHeight w:val="10471" w:hRule="exac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8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astinitis; CAA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injuries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nchopneumonia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HD; Cancer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 poisoning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iration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nging; COAD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carditis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ingoencephalitis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rning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omboembolism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ple injuries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ug overdos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ischaemia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neumonia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spiration; Aneurysm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.7 </w:t>
            </w:r>
            <w:r>
              <w:rPr>
                <w:lang w:eastAsia="en-AU"/>
              </w:rPr>
              <w:t>± 2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Haloperidol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Thioridaz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hlorpromaz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rifluoperaz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imozid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luphenaz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rifluoperaz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isperido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lupenthixol;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72 </w:t>
            </w:r>
            <w:r>
              <w:rPr>
                <w:lang w:eastAsia="en-AU"/>
              </w:rPr>
              <w:t>± 99.3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19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2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phi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i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48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DD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x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M/F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se of death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OI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yrs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ti-depressan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 Eq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the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icide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nzodi-azepines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pioids</w:t>
            </w:r>
          </w:p>
        </w:tc>
      </w:tr>
      <w:tr>
        <w:trPr>
          <w:trHeight w:val="5670" w:hRule="exac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= 2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/10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lmonary embolus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2"/>
                <w:szCs w:val="22"/>
              </w:rPr>
              <w:t>DVT; Combined drug toxicity; CAA; Chest infection; Drug overdose; Hanging; CO poisoning; Drowning; Asphyxia (exhaust)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3.0 </w:t>
            </w:r>
            <w:r>
              <w:rPr>
                <w:lang w:eastAsia="en-AU"/>
              </w:rPr>
              <w:t>± 1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Amitriptyline;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enlafaxine;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traline;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luvoxamine; Fluoxetine; Mirtazapine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2"/>
                <w:szCs w:val="22"/>
              </w:rPr>
              <w:t xml:space="preserve">Clomipramine; 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rtriptyline;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alopram; Mianserin;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2.7 </w:t>
            </w:r>
            <w:r>
              <w:rPr>
                <w:lang w:eastAsia="en-AU"/>
              </w:rPr>
              <w:t>± 114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hium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anzap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ycodo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piclo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etiap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lpidem;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Risperidone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/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/1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0"/>
                <w:szCs w:val="20"/>
              </w:rPr>
              <w:t>Methadone</w:t>
            </w:r>
          </w:p>
        </w:tc>
      </w:tr>
      <w:tr>
        <w:trPr>
          <w:trHeight w:val="148" w:hRule="atLeas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ipolar Disorder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x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M/F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use of death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OI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yrs)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ood Stabiliser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lor Eq.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ther drug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icide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nzodi-azepines</w:t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Y/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pioids</w:t>
            </w:r>
          </w:p>
        </w:tc>
      </w:tr>
      <w:tr>
        <w:trPr>
          <w:trHeight w:val="8789" w:hRule="exact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bookmarkStart w:id="0" w:name="OLE_LINK13"/>
            <w:bookmarkStart w:id="1" w:name="OLE_LINK12"/>
            <w:bookmarkStart w:id="2" w:name="OLE_LINK11"/>
            <w:bookmarkStart w:id="3" w:name="OLE_LINK10"/>
            <w:bookmarkEnd w:id="0"/>
            <w:bookmarkEnd w:id="1"/>
            <w:bookmarkEnd w:id="2"/>
            <w:bookmarkEnd w:id="3"/>
            <w:r>
              <w:rPr>
                <w:sz w:val="22"/>
                <w:szCs w:val="22"/>
              </w:rPr>
              <w:t>N = 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/5</w:t>
            </w:r>
          </w:p>
        </w:tc>
        <w:tc>
          <w:tcPr>
            <w:tcW w:w="3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bined drug toxicity; Ruptured Aorta; Aspiration; Acute myocardial infarct; Cholecystitis &amp; Cardiomegaly;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HD; coronary artery disease; Upper airway obstruction; CO poisoning; Hanging; Hypothermia; Drug overdose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2"/>
                <w:szCs w:val="22"/>
              </w:rPr>
              <w:t xml:space="preserve">17.0 </w:t>
            </w:r>
            <w:r>
              <w:rPr>
                <w:sz w:val="22"/>
                <w:szCs w:val="22"/>
                <w:lang w:eastAsia="en-AU"/>
              </w:rPr>
              <w:t>± 4.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Sodium valproat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ithium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motrig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arbamazepin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416.9 </w:t>
            </w:r>
            <w:r>
              <w:rPr>
                <w:sz w:val="22"/>
                <w:szCs w:val="22"/>
                <w:lang w:eastAsia="en-AU"/>
              </w:rPr>
              <w:t>± 16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uphenazine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thiepin; Benztrop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upenthixol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oridaz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operidol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anzap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lpidem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nlafaxin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sperido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orpro-maz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oxetine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uclopen-thizol;</w:t>
            </w:r>
          </w:p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gad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/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/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ei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MDD = major depressive disorder; PMI = post-mortem interval; DOI = duration of illness; Chlor Eq. = chlorpromazine equivalents (mg); </w:t>
      </w:r>
      <w:r>
        <w:rPr>
          <w:color w:val="000000"/>
        </w:rPr>
        <w:t xml:space="preserve">M/F = Male/Female; Y/N = Yes/No; </w:t>
      </w:r>
      <w:r>
        <w:rPr/>
        <w:t xml:space="preserve">IHD = ischaemic heart disease; CAA = Coronary artery atheroma; COAD = </w:t>
      </w:r>
      <w:r>
        <w:rPr>
          <w:color w:val="000000"/>
        </w:rPr>
        <w:t xml:space="preserve">chronic obstructive airways disease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2007" w:footer="0" w:bottom="20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AU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5:37:00Z</dcterms:created>
  <dc:creator>escarr</dc:creator>
  <dc:description/>
  <dc:language>en-US</dc:language>
  <cp:lastModifiedBy>elizabeth scarr</cp:lastModifiedBy>
  <dcterms:modified xsi:type="dcterms:W3CDTF">2012-08-24T05:46:00Z</dcterms:modified>
  <cp:revision>3</cp:revision>
  <dc:subject/>
  <dc:title>ID</dc:title>
</cp:coreProperties>
</file>